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C0608" w14:textId="10BB552D" w:rsidR="00937937" w:rsidRDefault="00937937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27F32E23" wp14:editId="00C16A60">
            <wp:extent cx="5778500" cy="2274948"/>
            <wp:effectExtent l="0" t="0" r="0" b="0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112" cy="228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0DE72" w14:textId="0E55C950" w:rsidR="00141923" w:rsidRDefault="00141923" w:rsidP="00141923">
      <w:pPr>
        <w:widowControl/>
        <w:spacing w:after="0" w:line="240" w:lineRule="auto"/>
        <w:rPr>
          <w:rFonts w:ascii="Times New Roman" w:hAnsi="Times New Roman"/>
          <w:color w:val="000000" w:themeColor="text1"/>
          <w:kern w:val="0"/>
          <w:lang w:val="en-US"/>
        </w:rPr>
      </w:pPr>
      <w:r w:rsidRPr="004C2931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Figure </w:t>
      </w:r>
      <w:r>
        <w:rPr>
          <w:rFonts w:ascii="Times New Roman" w:hAnsi="Times New Roman"/>
          <w:b/>
          <w:color w:val="000000" w:themeColor="text1"/>
          <w:kern w:val="0"/>
          <w:lang w:val="en-US"/>
        </w:rPr>
        <w:t>S</w:t>
      </w:r>
      <w:r w:rsidRPr="004C2931">
        <w:rPr>
          <w:rFonts w:ascii="Times New Roman" w:hAnsi="Times New Roman"/>
          <w:b/>
          <w:color w:val="000000" w:themeColor="text1"/>
          <w:kern w:val="0"/>
          <w:lang w:val="en-US"/>
        </w:rPr>
        <w:t xml:space="preserve">3. </w:t>
      </w:r>
      <w:r w:rsidRPr="00E058BF">
        <w:rPr>
          <w:rFonts w:ascii="Times New Roman" w:hAnsi="Times New Roman"/>
          <w:b/>
          <w:bCs/>
          <w:color w:val="000000" w:themeColor="text1"/>
          <w:kern w:val="0"/>
          <w:lang w:val="en-US"/>
        </w:rPr>
        <w:t xml:space="preserve">Relative change in (A) SP-A, (B) SP-D, and (C) KL-6 </w:t>
      </w:r>
      <w:r w:rsidRPr="00E058BF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lang w:val="en-US"/>
        </w:rPr>
        <w:t xml:space="preserve">levels </w:t>
      </w:r>
      <w:r w:rsidRPr="00E058BF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in the initial 3 and 6 months</w:t>
      </w:r>
      <w:r>
        <w:rPr>
          <w:rFonts w:ascii="Times New Roman" w:hAnsi="Times New Roman"/>
          <w:b/>
          <w:bCs/>
          <w:color w:val="000000" w:themeColor="text1"/>
          <w:kern w:val="0"/>
          <w:lang w:val="en-US"/>
        </w:rPr>
        <w:t xml:space="preserve"> </w:t>
      </w:r>
      <w:bookmarkStart w:id="0" w:name="_Hlk24547453"/>
      <w:r w:rsidRPr="00141923">
        <w:rPr>
          <w:rFonts w:ascii="Times New Roman" w:hAnsi="Times New Roman"/>
          <w:b/>
          <w:color w:val="000000" w:themeColor="text1"/>
          <w:kern w:val="0"/>
          <w:lang w:val="en-US"/>
        </w:rPr>
        <w:t>of population which included patients who used corticosteroids</w:t>
      </w:r>
      <w:r w:rsidRPr="00E058BF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.</w:t>
      </w:r>
      <w:bookmarkEnd w:id="0"/>
    </w:p>
    <w:p w14:paraId="3A258CF1" w14:textId="171A8FD0" w:rsidR="00937937" w:rsidRPr="00141923" w:rsidRDefault="00937937">
      <w:pPr>
        <w:rPr>
          <w:lang w:val="en-US"/>
        </w:rPr>
      </w:pPr>
      <w:bookmarkStart w:id="1" w:name="_GoBack"/>
      <w:bookmarkEnd w:id="1"/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15208" w14:textId="77777777" w:rsidR="002B5175" w:rsidRDefault="002B5175" w:rsidP="003E129B">
      <w:pPr>
        <w:spacing w:after="0" w:line="240" w:lineRule="auto"/>
      </w:pPr>
      <w:r>
        <w:separator/>
      </w:r>
    </w:p>
  </w:endnote>
  <w:endnote w:type="continuationSeparator" w:id="0">
    <w:p w14:paraId="53445150" w14:textId="77777777" w:rsidR="002B5175" w:rsidRDefault="002B5175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CB894" w14:textId="77777777" w:rsidR="002B5175" w:rsidRDefault="002B5175" w:rsidP="003E129B">
      <w:pPr>
        <w:spacing w:after="0" w:line="240" w:lineRule="auto"/>
      </w:pPr>
      <w:r>
        <w:separator/>
      </w:r>
    </w:p>
  </w:footnote>
  <w:footnote w:type="continuationSeparator" w:id="0">
    <w:p w14:paraId="46C1CEB9" w14:textId="77777777" w:rsidR="002B5175" w:rsidRDefault="002B5175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250015"/>
    <w:rsid w:val="00262D94"/>
    <w:rsid w:val="002B5175"/>
    <w:rsid w:val="002D45BA"/>
    <w:rsid w:val="003242FD"/>
    <w:rsid w:val="003B587A"/>
    <w:rsid w:val="003D4F15"/>
    <w:rsid w:val="003E129B"/>
    <w:rsid w:val="003F7B25"/>
    <w:rsid w:val="00431F42"/>
    <w:rsid w:val="004412D9"/>
    <w:rsid w:val="004746C8"/>
    <w:rsid w:val="004E34DF"/>
    <w:rsid w:val="0058648F"/>
    <w:rsid w:val="00676EDC"/>
    <w:rsid w:val="006D3321"/>
    <w:rsid w:val="007169FE"/>
    <w:rsid w:val="0074750D"/>
    <w:rsid w:val="007476A9"/>
    <w:rsid w:val="00787420"/>
    <w:rsid w:val="00811105"/>
    <w:rsid w:val="00884ACF"/>
    <w:rsid w:val="00937937"/>
    <w:rsid w:val="009D3199"/>
    <w:rsid w:val="00A01D3A"/>
    <w:rsid w:val="00A2080C"/>
    <w:rsid w:val="00A815F7"/>
    <w:rsid w:val="00AC1B73"/>
    <w:rsid w:val="00AF257E"/>
    <w:rsid w:val="00B43130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D64E0"/>
    <w:rsid w:val="00F23D45"/>
    <w:rsid w:val="00F70BC6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1</cp:revision>
  <dcterms:created xsi:type="dcterms:W3CDTF">2019-07-14T09:20:00Z</dcterms:created>
  <dcterms:modified xsi:type="dcterms:W3CDTF">2020-01-2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